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07DCA" w14:textId="6DB459F0" w:rsidR="007C5A30" w:rsidRPr="007C5A30" w:rsidRDefault="007C5A30" w:rsidP="00454A77">
      <w:pPr>
        <w:spacing w:line="480" w:lineRule="auto"/>
        <w:rPr>
          <w:rFonts w:ascii="Times" w:hAnsi="Times" w:cstheme="minorHAnsi"/>
          <w:b/>
          <w:bCs/>
          <w:sz w:val="24"/>
          <w:szCs w:val="24"/>
        </w:rPr>
      </w:pPr>
      <w:r w:rsidRPr="007C5A30">
        <w:rPr>
          <w:rFonts w:ascii="Times" w:hAnsi="Times" w:cstheme="minorHAnsi"/>
          <w:b/>
          <w:bCs/>
          <w:sz w:val="24"/>
          <w:szCs w:val="24"/>
        </w:rPr>
        <w:t xml:space="preserve">Table </w:t>
      </w:r>
      <w:r w:rsidR="005E2F6A">
        <w:rPr>
          <w:rFonts w:ascii="Times" w:hAnsi="Times" w:cstheme="minorHAnsi"/>
          <w:b/>
          <w:bCs/>
          <w:sz w:val="24"/>
          <w:szCs w:val="24"/>
        </w:rPr>
        <w:t>6</w:t>
      </w:r>
      <w:r w:rsidRPr="007C5A30">
        <w:rPr>
          <w:rFonts w:ascii="Times" w:hAnsi="Times" w:cstheme="minorHAnsi"/>
          <w:b/>
          <w:bCs/>
          <w:sz w:val="24"/>
          <w:szCs w:val="24"/>
        </w:rPr>
        <w:t xml:space="preserve"> – Baseline Distribution of Risk Factors for Explantation in Open Fractures stabilized with Internal Fixation.  </w:t>
      </w:r>
    </w:p>
    <w:tbl>
      <w:tblPr>
        <w:tblStyle w:val="TableGrid"/>
        <w:tblW w:w="12720" w:type="dxa"/>
        <w:jc w:val="center"/>
        <w:tblLook w:val="04A0" w:firstRow="1" w:lastRow="0" w:firstColumn="1" w:lastColumn="0" w:noHBand="0" w:noVBand="1"/>
      </w:tblPr>
      <w:tblGrid>
        <w:gridCol w:w="1975"/>
        <w:gridCol w:w="1890"/>
        <w:gridCol w:w="1710"/>
        <w:gridCol w:w="2525"/>
        <w:gridCol w:w="1260"/>
        <w:gridCol w:w="1877"/>
        <w:gridCol w:w="1483"/>
      </w:tblGrid>
      <w:tr w:rsidR="00AA07B5" w:rsidRPr="007C5A30" w14:paraId="112E0DE9" w14:textId="77777777" w:rsidTr="005D195D">
        <w:trPr>
          <w:trHeight w:val="320"/>
          <w:jc w:val="center"/>
        </w:trPr>
        <w:tc>
          <w:tcPr>
            <w:tcW w:w="1975" w:type="dxa"/>
            <w:noWrap/>
            <w:vAlign w:val="center"/>
          </w:tcPr>
          <w:p w14:paraId="0951EDEB" w14:textId="77777777" w:rsidR="00AA07B5" w:rsidRPr="007C5A30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27210E44" w14:textId="77777777" w:rsidR="00AA07B5" w:rsidRPr="007C5A30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7172B5E" w14:textId="77777777" w:rsidR="00AA07B5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otal number of cases</w:t>
            </w:r>
          </w:p>
          <w:p w14:paraId="213C881F" w14:textId="6130CF58" w:rsidR="00AA07B5" w:rsidRPr="00CB0005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2525" w:type="dxa"/>
            <w:noWrap/>
            <w:vAlign w:val="center"/>
          </w:tcPr>
          <w:p w14:paraId="28529922" w14:textId="77777777" w:rsidR="00AA07B5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CB0005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Number (%) that underwent implant explantation</w:t>
            </w:r>
          </w:p>
          <w:p w14:paraId="3A2CFB87" w14:textId="54DFE4E6" w:rsidR="00AA07B5" w:rsidRPr="00CB0005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1260" w:type="dxa"/>
            <w:noWrap/>
            <w:vAlign w:val="center"/>
          </w:tcPr>
          <w:p w14:paraId="071E6307" w14:textId="140C8203" w:rsidR="00AA07B5" w:rsidRPr="007C5A30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877" w:type="dxa"/>
            <w:noWrap/>
            <w:vAlign w:val="center"/>
          </w:tcPr>
          <w:p w14:paraId="33C9B226" w14:textId="77777777" w:rsidR="00AA07B5" w:rsidRPr="007C5A30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83" w:type="dxa"/>
            <w:noWrap/>
            <w:vAlign w:val="center"/>
          </w:tcPr>
          <w:p w14:paraId="5BC434E5" w14:textId="36601E6E" w:rsidR="00AA07B5" w:rsidRPr="00CB0005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CB0005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A07B5" w:rsidRPr="007C5A30" w14:paraId="4B4DEB61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ED8598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90" w:type="dxa"/>
            <w:noWrap/>
            <w:hideMark/>
          </w:tcPr>
          <w:p w14:paraId="3CEF0DCC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ine</w:t>
            </w:r>
          </w:p>
        </w:tc>
        <w:tc>
          <w:tcPr>
            <w:tcW w:w="1710" w:type="dxa"/>
          </w:tcPr>
          <w:p w14:paraId="46634E16" w14:textId="0BAA2AE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25" w:type="dxa"/>
            <w:noWrap/>
            <w:hideMark/>
          </w:tcPr>
          <w:p w14:paraId="39F113B7" w14:textId="2A3ECDA0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 (18.1%)</w:t>
            </w:r>
          </w:p>
        </w:tc>
        <w:tc>
          <w:tcPr>
            <w:tcW w:w="1260" w:type="dxa"/>
            <w:noWrap/>
            <w:hideMark/>
          </w:tcPr>
          <w:p w14:paraId="197BD3D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3E79BDC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F729F1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0401389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74BC0A8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02AAD66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line</w:t>
            </w:r>
          </w:p>
        </w:tc>
        <w:tc>
          <w:tcPr>
            <w:tcW w:w="1710" w:type="dxa"/>
          </w:tcPr>
          <w:p w14:paraId="1F078A2B" w14:textId="1A3D565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14:paraId="004AD6A9" w14:textId="6AB78F76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 (50%)</w:t>
            </w:r>
          </w:p>
        </w:tc>
        <w:tc>
          <w:tcPr>
            <w:tcW w:w="1260" w:type="dxa"/>
            <w:noWrap/>
            <w:hideMark/>
          </w:tcPr>
          <w:p w14:paraId="3ED3DF6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77" w:type="dxa"/>
            <w:noWrap/>
            <w:hideMark/>
          </w:tcPr>
          <w:p w14:paraId="612DC8C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18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6.48)</w:t>
            </w:r>
          </w:p>
        </w:tc>
        <w:tc>
          <w:tcPr>
            <w:tcW w:w="1483" w:type="dxa"/>
            <w:noWrap/>
            <w:hideMark/>
          </w:tcPr>
          <w:p w14:paraId="347B949E" w14:textId="77777777" w:rsidR="00AA07B5" w:rsidRPr="00D92E2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92E2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75</w:t>
            </w:r>
          </w:p>
        </w:tc>
      </w:tr>
      <w:tr w:rsidR="00AA07B5" w:rsidRPr="007C5A30" w14:paraId="54955633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DE47509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ge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890" w:type="dxa"/>
            <w:noWrap/>
            <w:hideMark/>
          </w:tcPr>
          <w:p w14:paraId="006AA9F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2A23E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1708594E" w14:textId="04B6D1F7" w:rsidR="00AA07B5" w:rsidRPr="00E757BE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.0 (0.83</w:t>
            </w:r>
            <w:r w:rsidR="00E36806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; </w:t>
            </w:r>
            <w:proofErr w:type="gramStart"/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)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3ACE604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77" w:type="dxa"/>
            <w:noWrap/>
            <w:hideMark/>
          </w:tcPr>
          <w:p w14:paraId="1A5046EE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, 2.46) </w:t>
            </w:r>
          </w:p>
        </w:tc>
        <w:tc>
          <w:tcPr>
            <w:tcW w:w="1483" w:type="dxa"/>
            <w:noWrap/>
            <w:hideMark/>
          </w:tcPr>
          <w:p w14:paraId="14BDE8B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83</w:t>
            </w:r>
          </w:p>
        </w:tc>
      </w:tr>
      <w:tr w:rsidR="00AA07B5" w:rsidRPr="007C5A30" w14:paraId="273D3C94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018B25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S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x</w:t>
            </w:r>
          </w:p>
        </w:tc>
        <w:tc>
          <w:tcPr>
            <w:tcW w:w="1890" w:type="dxa"/>
            <w:noWrap/>
            <w:hideMark/>
          </w:tcPr>
          <w:p w14:paraId="4E7E0526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710" w:type="dxa"/>
          </w:tcPr>
          <w:p w14:paraId="409E3E6D" w14:textId="71411FA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25" w:type="dxa"/>
            <w:noWrap/>
            <w:hideMark/>
          </w:tcPr>
          <w:p w14:paraId="53986B55" w14:textId="38AF856B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 (26.8%)</w:t>
            </w:r>
          </w:p>
        </w:tc>
        <w:tc>
          <w:tcPr>
            <w:tcW w:w="1260" w:type="dxa"/>
            <w:noWrap/>
            <w:hideMark/>
          </w:tcPr>
          <w:p w14:paraId="3CEA567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503A2A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77843DA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2BC58F3C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349D39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7247B2F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710" w:type="dxa"/>
          </w:tcPr>
          <w:p w14:paraId="1A57AB24" w14:textId="61034D6E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25" w:type="dxa"/>
            <w:noWrap/>
            <w:hideMark/>
          </w:tcPr>
          <w:p w14:paraId="43AA20B9" w14:textId="11CDAC4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 (15.4%)</w:t>
            </w:r>
          </w:p>
        </w:tc>
        <w:tc>
          <w:tcPr>
            <w:tcW w:w="1260" w:type="dxa"/>
            <w:noWrap/>
            <w:hideMark/>
          </w:tcPr>
          <w:p w14:paraId="192D20E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77" w:type="dxa"/>
            <w:noWrap/>
            <w:hideMark/>
          </w:tcPr>
          <w:p w14:paraId="7353B9F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2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34)</w:t>
            </w:r>
          </w:p>
        </w:tc>
        <w:tc>
          <w:tcPr>
            <w:tcW w:w="1483" w:type="dxa"/>
            <w:noWrap/>
            <w:hideMark/>
          </w:tcPr>
          <w:p w14:paraId="6E11611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273</w:t>
            </w:r>
          </w:p>
        </w:tc>
      </w:tr>
      <w:tr w:rsidR="00AA07B5" w:rsidRPr="007C5A30" w14:paraId="0A885C3D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514C45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uter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890" w:type="dxa"/>
            <w:noWrap/>
            <w:hideMark/>
          </w:tcPr>
          <w:p w14:paraId="18BD2BC1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ntact</w:t>
            </w:r>
          </w:p>
        </w:tc>
        <w:tc>
          <w:tcPr>
            <w:tcW w:w="1710" w:type="dxa"/>
          </w:tcPr>
          <w:p w14:paraId="1DE30E0D" w14:textId="39BC725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5" w:type="dxa"/>
            <w:noWrap/>
            <w:hideMark/>
          </w:tcPr>
          <w:p w14:paraId="2C443F0A" w14:textId="304D3B2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1260" w:type="dxa"/>
            <w:noWrap/>
            <w:hideMark/>
          </w:tcPr>
          <w:p w14:paraId="34EEA7C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42A74DC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275F353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7118D803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C4755EC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7B7F65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utered</w:t>
            </w:r>
          </w:p>
        </w:tc>
        <w:tc>
          <w:tcPr>
            <w:tcW w:w="1710" w:type="dxa"/>
          </w:tcPr>
          <w:p w14:paraId="2B6F4B1C" w14:textId="3494C8C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25" w:type="dxa"/>
            <w:noWrap/>
            <w:hideMark/>
          </w:tcPr>
          <w:p w14:paraId="7771EC2C" w14:textId="2A9EDC1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6 (26.7%)</w:t>
            </w:r>
          </w:p>
        </w:tc>
        <w:tc>
          <w:tcPr>
            <w:tcW w:w="1260" w:type="dxa"/>
            <w:noWrap/>
            <w:hideMark/>
          </w:tcPr>
          <w:p w14:paraId="51E661CE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877" w:type="dxa"/>
            <w:noWrap/>
            <w:hideMark/>
          </w:tcPr>
          <w:p w14:paraId="0E430C1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7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37.71)</w:t>
            </w:r>
          </w:p>
        </w:tc>
        <w:tc>
          <w:tcPr>
            <w:tcW w:w="1483" w:type="dxa"/>
            <w:noWrap/>
            <w:hideMark/>
          </w:tcPr>
          <w:p w14:paraId="3D3338D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104</w:t>
            </w:r>
          </w:p>
        </w:tc>
      </w:tr>
      <w:tr w:rsidR="00AA07B5" w:rsidRPr="007C5A30" w14:paraId="7B5203EA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4BAB434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W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eight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890" w:type="dxa"/>
            <w:noWrap/>
            <w:hideMark/>
          </w:tcPr>
          <w:p w14:paraId="04413D50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nin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1710" w:type="dxa"/>
          </w:tcPr>
          <w:p w14:paraId="3C823D18" w14:textId="53E76BE2" w:rsidR="00AA07B5" w:rsidRPr="00E542C7" w:rsidRDefault="00E3680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25" w:type="dxa"/>
            <w:noWrap/>
            <w:hideMark/>
          </w:tcPr>
          <w:p w14:paraId="55D9C7DB" w14:textId="6ADECEEA" w:rsidR="00AA07B5" w:rsidRPr="00E36806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30.6 (11.8, 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)</w:t>
            </w:r>
            <w:r w:rsidR="00E36806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6A879E0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77" w:type="dxa"/>
            <w:noWrap/>
            <w:hideMark/>
          </w:tcPr>
          <w:p w14:paraId="6FC65B7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9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5)</w:t>
            </w:r>
          </w:p>
        </w:tc>
        <w:tc>
          <w:tcPr>
            <w:tcW w:w="1483" w:type="dxa"/>
            <w:noWrap/>
            <w:hideMark/>
          </w:tcPr>
          <w:p w14:paraId="27AEE34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08</w:t>
            </w:r>
          </w:p>
        </w:tc>
      </w:tr>
      <w:tr w:rsidR="00AA07B5" w:rsidRPr="007C5A30" w14:paraId="2F38B99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46D2225" w14:textId="77777777" w:rsidR="00AA07B5" w:rsidRPr="00E542C7" w:rsidRDefault="00AA07B5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39C39BE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line</w:t>
            </w:r>
          </w:p>
        </w:tc>
        <w:tc>
          <w:tcPr>
            <w:tcW w:w="1710" w:type="dxa"/>
          </w:tcPr>
          <w:p w14:paraId="0B5E6521" w14:textId="6CE095F2" w:rsidR="00AA07B5" w:rsidRPr="00E542C7" w:rsidRDefault="00E3680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14:paraId="20413BDF" w14:textId="336576B0" w:rsidR="00AA07B5" w:rsidRPr="00E36806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6.0 (4.6; 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.9)</w:t>
            </w:r>
            <w:r w:rsidR="00E36806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5814584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77" w:type="dxa"/>
            <w:noWrap/>
            <w:hideMark/>
          </w:tcPr>
          <w:p w14:paraId="1F8C5A5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71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96)</w:t>
            </w:r>
          </w:p>
        </w:tc>
        <w:tc>
          <w:tcPr>
            <w:tcW w:w="1483" w:type="dxa"/>
            <w:noWrap/>
            <w:hideMark/>
          </w:tcPr>
          <w:p w14:paraId="66719A4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639</w:t>
            </w:r>
          </w:p>
        </w:tc>
      </w:tr>
      <w:tr w:rsidR="00AA07B5" w:rsidRPr="007C5A30" w14:paraId="7BF09FA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6D8600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Body c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mposition</w:t>
            </w:r>
          </w:p>
        </w:tc>
        <w:tc>
          <w:tcPr>
            <w:tcW w:w="1890" w:type="dxa"/>
            <w:noWrap/>
            <w:hideMark/>
          </w:tcPr>
          <w:p w14:paraId="05E80359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eal</w:t>
            </w:r>
          </w:p>
        </w:tc>
        <w:tc>
          <w:tcPr>
            <w:tcW w:w="1710" w:type="dxa"/>
          </w:tcPr>
          <w:p w14:paraId="61AF82AB" w14:textId="4482EE81" w:rsidR="00AA07B5" w:rsidRPr="005B2611" w:rsidRDefault="005B261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A43CEB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25" w:type="dxa"/>
            <w:noWrap/>
            <w:hideMark/>
          </w:tcPr>
          <w:p w14:paraId="30D51FE9" w14:textId="7645753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 (18.9%)</w:t>
            </w:r>
          </w:p>
        </w:tc>
        <w:tc>
          <w:tcPr>
            <w:tcW w:w="1260" w:type="dxa"/>
            <w:noWrap/>
            <w:hideMark/>
          </w:tcPr>
          <w:p w14:paraId="60882BB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6301D54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860282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3D04487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929BAC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30F07BD4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verweight</w:t>
            </w:r>
          </w:p>
        </w:tc>
        <w:tc>
          <w:tcPr>
            <w:tcW w:w="1710" w:type="dxa"/>
          </w:tcPr>
          <w:p w14:paraId="75DC8883" w14:textId="07E3BB1B" w:rsidR="00AA07B5" w:rsidRPr="00A43CEB" w:rsidRDefault="005B261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43CEB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25" w:type="dxa"/>
            <w:noWrap/>
            <w:hideMark/>
          </w:tcPr>
          <w:p w14:paraId="14CB4BAF" w14:textId="2534CE56" w:rsidR="00AA07B5" w:rsidRPr="00A43CEB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43CEB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 (36.8%)</w:t>
            </w:r>
          </w:p>
        </w:tc>
        <w:tc>
          <w:tcPr>
            <w:tcW w:w="1260" w:type="dxa"/>
            <w:noWrap/>
            <w:hideMark/>
          </w:tcPr>
          <w:p w14:paraId="215A5DF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877" w:type="dxa"/>
            <w:noWrap/>
            <w:hideMark/>
          </w:tcPr>
          <w:p w14:paraId="22D4C30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7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4.40)</w:t>
            </w:r>
          </w:p>
        </w:tc>
        <w:tc>
          <w:tcPr>
            <w:tcW w:w="1483" w:type="dxa"/>
            <w:noWrap/>
            <w:hideMark/>
          </w:tcPr>
          <w:p w14:paraId="574995C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174</w:t>
            </w:r>
          </w:p>
        </w:tc>
      </w:tr>
      <w:tr w:rsidR="00AA07B5" w:rsidRPr="007C5A30" w14:paraId="16A2FE09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685CCE27" w14:textId="4FE63104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Body condition score </w:t>
            </w:r>
          </w:p>
        </w:tc>
        <w:tc>
          <w:tcPr>
            <w:tcW w:w="1890" w:type="dxa"/>
            <w:noWrap/>
            <w:hideMark/>
          </w:tcPr>
          <w:p w14:paraId="4B5D8E9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7D36DB" w14:textId="0DB1DC8A" w:rsidR="00AA07B5" w:rsidRPr="00A43CEB" w:rsidRDefault="005B261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43CEB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25" w:type="dxa"/>
            <w:noWrap/>
            <w:hideMark/>
          </w:tcPr>
          <w:p w14:paraId="5F347B04" w14:textId="286E108A" w:rsidR="00AA07B5" w:rsidRPr="00A43CEB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A43CEB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.7 (1.6)</w:t>
            </w:r>
          </w:p>
        </w:tc>
        <w:tc>
          <w:tcPr>
            <w:tcW w:w="1260" w:type="dxa"/>
            <w:noWrap/>
            <w:hideMark/>
          </w:tcPr>
          <w:p w14:paraId="3524057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77" w:type="dxa"/>
            <w:noWrap/>
            <w:hideMark/>
          </w:tcPr>
          <w:p w14:paraId="41F32EC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6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69)</w:t>
            </w:r>
          </w:p>
        </w:tc>
        <w:tc>
          <w:tcPr>
            <w:tcW w:w="1483" w:type="dxa"/>
            <w:noWrap/>
            <w:hideMark/>
          </w:tcPr>
          <w:p w14:paraId="295756A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160</w:t>
            </w:r>
          </w:p>
        </w:tc>
      </w:tr>
      <w:tr w:rsidR="00AA07B5" w:rsidRPr="007C5A30" w14:paraId="1919B28B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5F864C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aterality</w:t>
            </w:r>
          </w:p>
        </w:tc>
        <w:tc>
          <w:tcPr>
            <w:tcW w:w="1890" w:type="dxa"/>
            <w:noWrap/>
            <w:hideMark/>
          </w:tcPr>
          <w:p w14:paraId="253FFBE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lateral</w:t>
            </w:r>
          </w:p>
        </w:tc>
        <w:tc>
          <w:tcPr>
            <w:tcW w:w="1710" w:type="dxa"/>
          </w:tcPr>
          <w:p w14:paraId="4565A0B4" w14:textId="5412560E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14:paraId="22AF377E" w14:textId="5BAE364A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4625758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261BD04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412322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58E0D70A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9E34BD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FE0A282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L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ft</w:t>
            </w:r>
          </w:p>
        </w:tc>
        <w:tc>
          <w:tcPr>
            <w:tcW w:w="1710" w:type="dxa"/>
          </w:tcPr>
          <w:p w14:paraId="47FA76E3" w14:textId="5C1D74E6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25" w:type="dxa"/>
            <w:noWrap/>
            <w:hideMark/>
          </w:tcPr>
          <w:p w14:paraId="17C752A9" w14:textId="66D301D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 (23.5%)</w:t>
            </w:r>
          </w:p>
        </w:tc>
        <w:tc>
          <w:tcPr>
            <w:tcW w:w="1260" w:type="dxa"/>
            <w:noWrap/>
            <w:hideMark/>
          </w:tcPr>
          <w:p w14:paraId="1E53480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7BFF130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389CF4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6986C569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44A68016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28CA39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ght</w:t>
            </w:r>
          </w:p>
        </w:tc>
        <w:tc>
          <w:tcPr>
            <w:tcW w:w="1710" w:type="dxa"/>
          </w:tcPr>
          <w:p w14:paraId="67142B4A" w14:textId="2249B082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25" w:type="dxa"/>
            <w:noWrap/>
            <w:hideMark/>
          </w:tcPr>
          <w:p w14:paraId="286C71EF" w14:textId="6EAFBDE0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 (20.5%)</w:t>
            </w:r>
          </w:p>
        </w:tc>
        <w:tc>
          <w:tcPr>
            <w:tcW w:w="1260" w:type="dxa"/>
            <w:noWrap/>
            <w:hideMark/>
          </w:tcPr>
          <w:p w14:paraId="4C187AAD" w14:textId="3C3F479F" w:rsidR="00AA07B5" w:rsidRPr="005B2611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7</w:t>
            </w:r>
            <w:r w:rsidR="005B2611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77" w:type="dxa"/>
            <w:noWrap/>
            <w:hideMark/>
          </w:tcPr>
          <w:p w14:paraId="6227278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8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2.02)</w:t>
            </w:r>
          </w:p>
        </w:tc>
        <w:tc>
          <w:tcPr>
            <w:tcW w:w="1483" w:type="dxa"/>
            <w:noWrap/>
            <w:hideMark/>
          </w:tcPr>
          <w:p w14:paraId="1324100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773</w:t>
            </w:r>
          </w:p>
        </w:tc>
      </w:tr>
      <w:tr w:rsidR="00AA07B5" w:rsidRPr="007C5A30" w14:paraId="4DBE54E3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2503F2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relimb or hindlimb</w:t>
            </w:r>
          </w:p>
        </w:tc>
        <w:tc>
          <w:tcPr>
            <w:tcW w:w="1890" w:type="dxa"/>
            <w:noWrap/>
            <w:hideMark/>
          </w:tcPr>
          <w:p w14:paraId="0B94D97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th</w:t>
            </w:r>
          </w:p>
        </w:tc>
        <w:tc>
          <w:tcPr>
            <w:tcW w:w="1710" w:type="dxa"/>
          </w:tcPr>
          <w:p w14:paraId="6C484D40" w14:textId="00052D18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14:paraId="6866CF7D" w14:textId="0BCDABE6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50%)</w:t>
            </w:r>
          </w:p>
        </w:tc>
        <w:tc>
          <w:tcPr>
            <w:tcW w:w="1260" w:type="dxa"/>
            <w:noWrap/>
            <w:hideMark/>
          </w:tcPr>
          <w:p w14:paraId="7C29AC8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65CBD74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80EE04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5B24A245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9CB6D8C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C36489C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o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elimb</w:t>
            </w:r>
          </w:p>
        </w:tc>
        <w:tc>
          <w:tcPr>
            <w:tcW w:w="1710" w:type="dxa"/>
          </w:tcPr>
          <w:p w14:paraId="230A5E88" w14:textId="429FF736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25" w:type="dxa"/>
            <w:noWrap/>
            <w:hideMark/>
          </w:tcPr>
          <w:p w14:paraId="398C5DB7" w14:textId="2CC8810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 (11.5%)</w:t>
            </w:r>
          </w:p>
        </w:tc>
        <w:tc>
          <w:tcPr>
            <w:tcW w:w="1260" w:type="dxa"/>
            <w:noWrap/>
            <w:hideMark/>
          </w:tcPr>
          <w:p w14:paraId="26EB23B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25C6732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493D990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1DC5580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7720D28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5D6F7412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Hindlimb 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&amp;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pelvis</w:t>
            </w:r>
          </w:p>
        </w:tc>
        <w:tc>
          <w:tcPr>
            <w:tcW w:w="1710" w:type="dxa"/>
          </w:tcPr>
          <w:p w14:paraId="2D6C8DFD" w14:textId="0DDBA9E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14:paraId="17C4CDC1" w14:textId="5FD94658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0EABCB2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6F9E450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25CBFD6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68E03421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6CE9E78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FA2359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ndlimb</w:t>
            </w:r>
          </w:p>
        </w:tc>
        <w:tc>
          <w:tcPr>
            <w:tcW w:w="1710" w:type="dxa"/>
          </w:tcPr>
          <w:p w14:paraId="044DE10B" w14:textId="3492457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25" w:type="dxa"/>
            <w:noWrap/>
            <w:hideMark/>
          </w:tcPr>
          <w:p w14:paraId="7CEEAD15" w14:textId="388FEB9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 (25%)</w:t>
            </w:r>
          </w:p>
        </w:tc>
        <w:tc>
          <w:tcPr>
            <w:tcW w:w="1260" w:type="dxa"/>
            <w:noWrap/>
            <w:hideMark/>
          </w:tcPr>
          <w:p w14:paraId="3203AD0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5211BE7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DC565D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075B874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C3CC614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287E34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lvis</w:t>
            </w:r>
          </w:p>
        </w:tc>
        <w:tc>
          <w:tcPr>
            <w:tcW w:w="1710" w:type="dxa"/>
          </w:tcPr>
          <w:p w14:paraId="4D6F6CEB" w14:textId="6A7F5AF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14:paraId="7226F7ED" w14:textId="3ABF06AA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5BFE6D6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877" w:type="dxa"/>
            <w:noWrap/>
            <w:hideMark/>
          </w:tcPr>
          <w:p w14:paraId="4AB81B6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64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6.72)</w:t>
            </w:r>
          </w:p>
        </w:tc>
        <w:tc>
          <w:tcPr>
            <w:tcW w:w="1483" w:type="dxa"/>
            <w:noWrap/>
            <w:hideMark/>
          </w:tcPr>
          <w:p w14:paraId="14010CF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257</w:t>
            </w:r>
          </w:p>
        </w:tc>
      </w:tr>
      <w:tr w:rsidR="00AA07B5" w:rsidRPr="007C5A30" w14:paraId="6FAEDCF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D614199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mminut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890" w:type="dxa"/>
            <w:noWrap/>
            <w:hideMark/>
          </w:tcPr>
          <w:p w14:paraId="771E7B1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0" w:type="dxa"/>
          </w:tcPr>
          <w:p w14:paraId="3F4C192E" w14:textId="5351A680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25" w:type="dxa"/>
            <w:noWrap/>
            <w:hideMark/>
          </w:tcPr>
          <w:p w14:paraId="67664DB8" w14:textId="46B23FF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 (21.1%)</w:t>
            </w:r>
          </w:p>
        </w:tc>
        <w:tc>
          <w:tcPr>
            <w:tcW w:w="1260" w:type="dxa"/>
            <w:noWrap/>
            <w:hideMark/>
          </w:tcPr>
          <w:p w14:paraId="24935F0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44B1119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7FBBDD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198EEEB5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25FACE0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B77C93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Y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10" w:type="dxa"/>
          </w:tcPr>
          <w:p w14:paraId="67B979C3" w14:textId="4698769E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25" w:type="dxa"/>
            <w:noWrap/>
            <w:hideMark/>
          </w:tcPr>
          <w:p w14:paraId="4D702E62" w14:textId="656ED39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 (21.3%)</w:t>
            </w:r>
          </w:p>
        </w:tc>
        <w:tc>
          <w:tcPr>
            <w:tcW w:w="1260" w:type="dxa"/>
            <w:noWrap/>
            <w:hideMark/>
          </w:tcPr>
          <w:p w14:paraId="7B3F669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77" w:type="dxa"/>
            <w:noWrap/>
            <w:hideMark/>
          </w:tcPr>
          <w:p w14:paraId="4A4EB00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7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2.74)</w:t>
            </w:r>
          </w:p>
        </w:tc>
        <w:tc>
          <w:tcPr>
            <w:tcW w:w="1483" w:type="dxa"/>
            <w:noWrap/>
            <w:hideMark/>
          </w:tcPr>
          <w:p w14:paraId="47C2DC6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83</w:t>
            </w:r>
          </w:p>
        </w:tc>
      </w:tr>
      <w:tr w:rsidR="00AA07B5" w:rsidRPr="007C5A30" w14:paraId="097DA0A3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B685692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racture site</w:t>
            </w:r>
          </w:p>
        </w:tc>
        <w:tc>
          <w:tcPr>
            <w:tcW w:w="1890" w:type="dxa"/>
            <w:noWrap/>
            <w:hideMark/>
          </w:tcPr>
          <w:p w14:paraId="0CCDD71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lcaneus</w:t>
            </w:r>
          </w:p>
        </w:tc>
        <w:tc>
          <w:tcPr>
            <w:tcW w:w="1710" w:type="dxa"/>
          </w:tcPr>
          <w:p w14:paraId="6320D58E" w14:textId="399CDB8B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14:paraId="4FC13BBC" w14:textId="5181297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5EA4948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6AE399F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3896BA8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0FFCA429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388426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D68B500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mur</w:t>
            </w:r>
          </w:p>
        </w:tc>
        <w:tc>
          <w:tcPr>
            <w:tcW w:w="1710" w:type="dxa"/>
          </w:tcPr>
          <w:p w14:paraId="078D9D73" w14:textId="663FEF8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25" w:type="dxa"/>
            <w:noWrap/>
            <w:hideMark/>
          </w:tcPr>
          <w:p w14:paraId="04F48856" w14:textId="7DAD972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7.7%)</w:t>
            </w:r>
          </w:p>
        </w:tc>
        <w:tc>
          <w:tcPr>
            <w:tcW w:w="1260" w:type="dxa"/>
            <w:noWrap/>
            <w:hideMark/>
          </w:tcPr>
          <w:p w14:paraId="23ABAFB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C7FD7B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F836D1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7EDFF05A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6A32711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C29620A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proofErr w:type="spellStart"/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H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merus</w:t>
            </w:r>
            <w:proofErr w:type="spellEnd"/>
          </w:p>
        </w:tc>
        <w:tc>
          <w:tcPr>
            <w:tcW w:w="1710" w:type="dxa"/>
          </w:tcPr>
          <w:p w14:paraId="05E297C5" w14:textId="3DD61D4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14:paraId="4AA2D593" w14:textId="5EDE013E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260" w:type="dxa"/>
            <w:noWrap/>
            <w:hideMark/>
          </w:tcPr>
          <w:p w14:paraId="620E018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4E5C840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4E43174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182EC042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014A16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281F929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tacarpal</w:t>
            </w:r>
          </w:p>
        </w:tc>
        <w:tc>
          <w:tcPr>
            <w:tcW w:w="1710" w:type="dxa"/>
          </w:tcPr>
          <w:p w14:paraId="4FCE7533" w14:textId="5A2D64C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14:paraId="2F409202" w14:textId="60E517C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1144535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53CF03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0DD7504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4AB5B3DD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4925401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CAD94C4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tatarsal</w:t>
            </w:r>
          </w:p>
        </w:tc>
        <w:tc>
          <w:tcPr>
            <w:tcW w:w="1710" w:type="dxa"/>
          </w:tcPr>
          <w:p w14:paraId="6047E1F4" w14:textId="1A805DD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14:paraId="7A30D3FA" w14:textId="3E73170B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6496AD9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38DD57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73421F3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562CBD7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7C2086B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9C9B04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ltiple</w:t>
            </w:r>
          </w:p>
        </w:tc>
        <w:tc>
          <w:tcPr>
            <w:tcW w:w="1710" w:type="dxa"/>
          </w:tcPr>
          <w:p w14:paraId="5A9AA882" w14:textId="499DE83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14:paraId="397BC771" w14:textId="40B42921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50%)</w:t>
            </w:r>
          </w:p>
        </w:tc>
        <w:tc>
          <w:tcPr>
            <w:tcW w:w="1260" w:type="dxa"/>
            <w:noWrap/>
            <w:hideMark/>
          </w:tcPr>
          <w:p w14:paraId="5D43C99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C990E0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6BC058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6E7E9C91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D6E867C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429F240" w14:textId="627FACDD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dius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&amp;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lna</w:t>
            </w:r>
          </w:p>
        </w:tc>
        <w:tc>
          <w:tcPr>
            <w:tcW w:w="1710" w:type="dxa"/>
          </w:tcPr>
          <w:p w14:paraId="6F79FD76" w14:textId="6C1E8B11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2525" w:type="dxa"/>
            <w:noWrap/>
            <w:hideMark/>
          </w:tcPr>
          <w:p w14:paraId="383F6BB9" w14:textId="7A3F750A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 (20%)</w:t>
            </w:r>
          </w:p>
        </w:tc>
        <w:tc>
          <w:tcPr>
            <w:tcW w:w="1260" w:type="dxa"/>
            <w:noWrap/>
            <w:hideMark/>
          </w:tcPr>
          <w:p w14:paraId="500BE0A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72B6882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F91914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2E75B3C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A494FBB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39845F86" w14:textId="3EB9C8A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bia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&amp;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fibula</w:t>
            </w:r>
          </w:p>
        </w:tc>
        <w:tc>
          <w:tcPr>
            <w:tcW w:w="1710" w:type="dxa"/>
          </w:tcPr>
          <w:p w14:paraId="5A8C55A2" w14:textId="374CB90A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25" w:type="dxa"/>
            <w:noWrap/>
            <w:hideMark/>
          </w:tcPr>
          <w:p w14:paraId="26516010" w14:textId="35FD8962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 (33.3%)</w:t>
            </w:r>
          </w:p>
        </w:tc>
        <w:tc>
          <w:tcPr>
            <w:tcW w:w="1260" w:type="dxa"/>
            <w:noWrap/>
            <w:hideMark/>
          </w:tcPr>
          <w:p w14:paraId="79BA7EC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29E5BF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103A7A6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731C4FA0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47FCB2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Limb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site </w:t>
            </w:r>
          </w:p>
        </w:tc>
        <w:tc>
          <w:tcPr>
            <w:tcW w:w="1890" w:type="dxa"/>
            <w:noWrap/>
            <w:hideMark/>
          </w:tcPr>
          <w:p w14:paraId="65A0EDBB" w14:textId="51158E47" w:rsidR="00AA07B5" w:rsidRPr="00E542C7" w:rsidRDefault="00E128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710" w:type="dxa"/>
          </w:tcPr>
          <w:p w14:paraId="199E461A" w14:textId="24162F6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25" w:type="dxa"/>
            <w:noWrap/>
            <w:hideMark/>
          </w:tcPr>
          <w:p w14:paraId="69CD0E0D" w14:textId="54BE0A4E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 (27.7%)</w:t>
            </w:r>
          </w:p>
        </w:tc>
        <w:tc>
          <w:tcPr>
            <w:tcW w:w="1260" w:type="dxa"/>
            <w:noWrap/>
            <w:hideMark/>
          </w:tcPr>
          <w:p w14:paraId="0B45874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0563C12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EF4DF0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66BDC238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027AFA7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D8A5D54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ltiple</w:t>
            </w:r>
          </w:p>
        </w:tc>
        <w:tc>
          <w:tcPr>
            <w:tcW w:w="1710" w:type="dxa"/>
          </w:tcPr>
          <w:p w14:paraId="1B609361" w14:textId="0224F6C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25" w:type="dxa"/>
            <w:noWrap/>
            <w:hideMark/>
          </w:tcPr>
          <w:p w14:paraId="302B3A2E" w14:textId="67F41F4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50%)</w:t>
            </w:r>
          </w:p>
        </w:tc>
        <w:tc>
          <w:tcPr>
            <w:tcW w:w="1260" w:type="dxa"/>
            <w:noWrap/>
            <w:hideMark/>
          </w:tcPr>
          <w:p w14:paraId="6008511E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877" w:type="dxa"/>
            <w:noWrap/>
            <w:hideMark/>
          </w:tcPr>
          <w:p w14:paraId="3A1CE49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61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5.34)</w:t>
            </w:r>
          </w:p>
        </w:tc>
        <w:tc>
          <w:tcPr>
            <w:tcW w:w="1483" w:type="dxa"/>
            <w:noWrap/>
            <w:hideMark/>
          </w:tcPr>
          <w:p w14:paraId="017B000E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36</w:t>
            </w:r>
          </w:p>
        </w:tc>
      </w:tr>
      <w:tr w:rsidR="00AA07B5" w:rsidRPr="007C5A30" w14:paraId="2B64E285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8D0D3D6" w14:textId="77777777" w:rsidR="00AA07B5" w:rsidRPr="00E542C7" w:rsidRDefault="00AA07B5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E5B707E" w14:textId="5E3E6599" w:rsidR="00AA07B5" w:rsidRPr="00E542C7" w:rsidRDefault="00E128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Distal</w:t>
            </w:r>
          </w:p>
        </w:tc>
        <w:tc>
          <w:tcPr>
            <w:tcW w:w="1710" w:type="dxa"/>
          </w:tcPr>
          <w:p w14:paraId="77BF901B" w14:textId="5F1D10C1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14:paraId="34F74AA5" w14:textId="6302A6A2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68A7F44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77" w:type="dxa"/>
            <w:noWrap/>
            <w:hideMark/>
          </w:tcPr>
          <w:p w14:paraId="0E52247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0.00)</w:t>
            </w:r>
          </w:p>
        </w:tc>
        <w:tc>
          <w:tcPr>
            <w:tcW w:w="1483" w:type="dxa"/>
            <w:noWrap/>
            <w:hideMark/>
          </w:tcPr>
          <w:p w14:paraId="004D2A8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93</w:t>
            </w:r>
          </w:p>
        </w:tc>
      </w:tr>
      <w:tr w:rsidR="00AA07B5" w:rsidRPr="007C5A30" w14:paraId="574A018E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852D69E" w14:textId="77777777" w:rsidR="00AA07B5" w:rsidRPr="00E542C7" w:rsidRDefault="00AA07B5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7D004C81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oximal</w:t>
            </w:r>
          </w:p>
        </w:tc>
        <w:tc>
          <w:tcPr>
            <w:tcW w:w="1710" w:type="dxa"/>
          </w:tcPr>
          <w:p w14:paraId="59969E15" w14:textId="41C17D5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25" w:type="dxa"/>
            <w:noWrap/>
            <w:hideMark/>
          </w:tcPr>
          <w:p w14:paraId="0F83DA4A" w14:textId="0B08544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9.5%)</w:t>
            </w:r>
          </w:p>
        </w:tc>
        <w:tc>
          <w:tcPr>
            <w:tcW w:w="1260" w:type="dxa"/>
            <w:noWrap/>
            <w:hideMark/>
          </w:tcPr>
          <w:p w14:paraId="2A7A815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77" w:type="dxa"/>
            <w:noWrap/>
            <w:hideMark/>
          </w:tcPr>
          <w:p w14:paraId="38C0652F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9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39)</w:t>
            </w:r>
          </w:p>
        </w:tc>
        <w:tc>
          <w:tcPr>
            <w:tcW w:w="1483" w:type="dxa"/>
            <w:noWrap/>
            <w:hideMark/>
          </w:tcPr>
          <w:p w14:paraId="47F6849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160</w:t>
            </w:r>
          </w:p>
        </w:tc>
      </w:tr>
      <w:tr w:rsidR="00AA07B5" w:rsidRPr="007C5A30" w14:paraId="0737A06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7DA989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Source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of trauma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ombined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81BFAAB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P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netrating</w:t>
            </w:r>
          </w:p>
        </w:tc>
        <w:tc>
          <w:tcPr>
            <w:tcW w:w="1710" w:type="dxa"/>
          </w:tcPr>
          <w:p w14:paraId="0A4B5993" w14:textId="2ABDBE1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25" w:type="dxa"/>
            <w:noWrap/>
            <w:hideMark/>
          </w:tcPr>
          <w:p w14:paraId="146C65F7" w14:textId="78059C5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18.2%)</w:t>
            </w:r>
          </w:p>
        </w:tc>
        <w:tc>
          <w:tcPr>
            <w:tcW w:w="1260" w:type="dxa"/>
            <w:noWrap/>
            <w:hideMark/>
          </w:tcPr>
          <w:p w14:paraId="46EC571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73D59DC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512399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5CB3C032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C12889B" w14:textId="77777777" w:rsidR="00AA07B5" w:rsidRPr="009009C4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E0F8AAE" w14:textId="39039A81" w:rsidR="00AA07B5" w:rsidRPr="009009C4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 w:themeColor="text1"/>
                <w:sz w:val="24"/>
                <w:szCs w:val="24"/>
              </w:rPr>
            </w:pPr>
            <w:r w:rsidRPr="009009C4">
              <w:rPr>
                <w:rFonts w:ascii="Times" w:eastAsia="Times New Roman" w:hAnsi="Times" w:cs="Calibri"/>
                <w:color w:val="000000" w:themeColor="text1"/>
                <w:sz w:val="24"/>
                <w:szCs w:val="24"/>
              </w:rPr>
              <w:t>Road traffic accident</w:t>
            </w:r>
          </w:p>
        </w:tc>
        <w:tc>
          <w:tcPr>
            <w:tcW w:w="1710" w:type="dxa"/>
          </w:tcPr>
          <w:p w14:paraId="3C59EFFF" w14:textId="5947A84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25" w:type="dxa"/>
            <w:noWrap/>
            <w:hideMark/>
          </w:tcPr>
          <w:p w14:paraId="65483676" w14:textId="07B8171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9 (21.4%)</w:t>
            </w:r>
          </w:p>
        </w:tc>
        <w:tc>
          <w:tcPr>
            <w:tcW w:w="1260" w:type="dxa"/>
            <w:noWrap/>
            <w:hideMark/>
          </w:tcPr>
          <w:p w14:paraId="1EE8697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77" w:type="dxa"/>
            <w:noWrap/>
            <w:hideMark/>
          </w:tcPr>
          <w:p w14:paraId="5521E36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4.69)</w:t>
            </w:r>
          </w:p>
        </w:tc>
        <w:tc>
          <w:tcPr>
            <w:tcW w:w="1483" w:type="dxa"/>
            <w:noWrap/>
            <w:hideMark/>
          </w:tcPr>
          <w:p w14:paraId="101DA79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33</w:t>
            </w:r>
          </w:p>
        </w:tc>
      </w:tr>
      <w:tr w:rsidR="00AA07B5" w:rsidRPr="007C5A30" w14:paraId="100EDF6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6E124AA" w14:textId="77777777" w:rsidR="00AA07B5" w:rsidRPr="00E542C7" w:rsidRDefault="00AA07B5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36487A2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T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rauma</w:t>
            </w:r>
          </w:p>
        </w:tc>
        <w:tc>
          <w:tcPr>
            <w:tcW w:w="1710" w:type="dxa"/>
          </w:tcPr>
          <w:p w14:paraId="283E6676" w14:textId="7A10836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25" w:type="dxa"/>
            <w:noWrap/>
            <w:hideMark/>
          </w:tcPr>
          <w:p w14:paraId="15840A42" w14:textId="6158D70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6.7%)</w:t>
            </w:r>
          </w:p>
        </w:tc>
        <w:tc>
          <w:tcPr>
            <w:tcW w:w="1260" w:type="dxa"/>
            <w:noWrap/>
            <w:hideMark/>
          </w:tcPr>
          <w:p w14:paraId="25D5E5C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877" w:type="dxa"/>
            <w:noWrap/>
            <w:hideMark/>
          </w:tcPr>
          <w:p w14:paraId="19DC655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4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3.55)</w:t>
            </w:r>
          </w:p>
        </w:tc>
        <w:tc>
          <w:tcPr>
            <w:tcW w:w="1483" w:type="dxa"/>
            <w:noWrap/>
            <w:hideMark/>
          </w:tcPr>
          <w:p w14:paraId="3727E1D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13</w:t>
            </w:r>
          </w:p>
        </w:tc>
      </w:tr>
      <w:tr w:rsidR="00AA07B5" w:rsidRPr="007C5A30" w14:paraId="5E9852F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59D290B" w14:textId="77777777" w:rsidR="00AA07B5" w:rsidRPr="00E542C7" w:rsidRDefault="00AA07B5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93C4E6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U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known</w:t>
            </w:r>
          </w:p>
        </w:tc>
        <w:tc>
          <w:tcPr>
            <w:tcW w:w="1710" w:type="dxa"/>
          </w:tcPr>
          <w:p w14:paraId="40B2FB53" w14:textId="11258892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25" w:type="dxa"/>
            <w:noWrap/>
            <w:hideMark/>
          </w:tcPr>
          <w:p w14:paraId="3999BE15" w14:textId="7CED8FCF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 (29.4%)</w:t>
            </w:r>
          </w:p>
        </w:tc>
        <w:tc>
          <w:tcPr>
            <w:tcW w:w="1260" w:type="dxa"/>
            <w:noWrap/>
            <w:hideMark/>
          </w:tcPr>
          <w:p w14:paraId="4D62B72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877" w:type="dxa"/>
            <w:noWrap/>
            <w:hideMark/>
          </w:tcPr>
          <w:p w14:paraId="5F19301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5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9.49)</w:t>
            </w:r>
          </w:p>
        </w:tc>
        <w:tc>
          <w:tcPr>
            <w:tcW w:w="1483" w:type="dxa"/>
            <w:noWrap/>
            <w:hideMark/>
          </w:tcPr>
          <w:p w14:paraId="64565218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22</w:t>
            </w:r>
          </w:p>
        </w:tc>
      </w:tr>
      <w:tr w:rsidR="00AA07B5" w:rsidRPr="007C5A30" w14:paraId="3218E7E9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4B384F5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>History of infection</w:t>
            </w:r>
          </w:p>
        </w:tc>
        <w:tc>
          <w:tcPr>
            <w:tcW w:w="1890" w:type="dxa"/>
            <w:noWrap/>
            <w:hideMark/>
          </w:tcPr>
          <w:p w14:paraId="46005976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0" w:type="dxa"/>
          </w:tcPr>
          <w:p w14:paraId="68568238" w14:textId="3B7CD1A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525" w:type="dxa"/>
            <w:noWrap/>
            <w:hideMark/>
          </w:tcPr>
          <w:p w14:paraId="1674CF06" w14:textId="2D60743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 (20.5%)</w:t>
            </w:r>
          </w:p>
        </w:tc>
        <w:tc>
          <w:tcPr>
            <w:tcW w:w="1260" w:type="dxa"/>
            <w:noWrap/>
            <w:hideMark/>
          </w:tcPr>
          <w:p w14:paraId="44672E6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456C906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70EC3E2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7FD96CA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085A0CD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21769312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Y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10" w:type="dxa"/>
          </w:tcPr>
          <w:p w14:paraId="65DBFB95" w14:textId="5B01552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14:paraId="5CF4CEAA" w14:textId="59CE994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 (28.6%)</w:t>
            </w:r>
          </w:p>
        </w:tc>
        <w:tc>
          <w:tcPr>
            <w:tcW w:w="1260" w:type="dxa"/>
            <w:noWrap/>
            <w:hideMark/>
          </w:tcPr>
          <w:p w14:paraId="1327CEB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877" w:type="dxa"/>
            <w:noWrap/>
            <w:hideMark/>
          </w:tcPr>
          <w:p w14:paraId="79324F6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4.88)</w:t>
            </w:r>
          </w:p>
        </w:tc>
        <w:tc>
          <w:tcPr>
            <w:tcW w:w="1483" w:type="dxa"/>
            <w:noWrap/>
            <w:hideMark/>
          </w:tcPr>
          <w:p w14:paraId="1A1DAF4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661</w:t>
            </w:r>
          </w:p>
        </w:tc>
      </w:tr>
      <w:tr w:rsidR="00AA07B5" w:rsidRPr="007C5A30" w14:paraId="76B75CF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532B837D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Comorbidit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890" w:type="dxa"/>
            <w:noWrap/>
            <w:hideMark/>
          </w:tcPr>
          <w:p w14:paraId="47602D7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0" w:type="dxa"/>
          </w:tcPr>
          <w:p w14:paraId="5999C624" w14:textId="09F522C6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25" w:type="dxa"/>
            <w:noWrap/>
            <w:hideMark/>
          </w:tcPr>
          <w:p w14:paraId="4FBC62DA" w14:textId="434F7073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 (14%)</w:t>
            </w:r>
          </w:p>
        </w:tc>
        <w:tc>
          <w:tcPr>
            <w:tcW w:w="1260" w:type="dxa"/>
            <w:noWrap/>
            <w:hideMark/>
          </w:tcPr>
          <w:p w14:paraId="0B251C1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29B3A4D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6BC81AC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4022B4CE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3765D7F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EEDD56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Y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10" w:type="dxa"/>
          </w:tcPr>
          <w:p w14:paraId="4145412A" w14:textId="7051783D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25" w:type="dxa"/>
            <w:noWrap/>
            <w:hideMark/>
          </w:tcPr>
          <w:p w14:paraId="2520015F" w14:textId="7B532F2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 (29.7%)</w:t>
            </w:r>
          </w:p>
        </w:tc>
        <w:tc>
          <w:tcPr>
            <w:tcW w:w="1260" w:type="dxa"/>
            <w:noWrap/>
            <w:hideMark/>
          </w:tcPr>
          <w:p w14:paraId="7B729F2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77" w:type="dxa"/>
            <w:noWrap/>
            <w:hideMark/>
          </w:tcPr>
          <w:p w14:paraId="774FF5D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7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5.20)</w:t>
            </w:r>
          </w:p>
        </w:tc>
        <w:tc>
          <w:tcPr>
            <w:tcW w:w="1483" w:type="dxa"/>
            <w:noWrap/>
            <w:hideMark/>
          </w:tcPr>
          <w:p w14:paraId="51979B03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92</w:t>
            </w:r>
          </w:p>
        </w:tc>
      </w:tr>
      <w:tr w:rsidR="00AA07B5" w:rsidRPr="007C5A30" w14:paraId="179A89DB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E7F203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ime to surgery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hours)</w:t>
            </w:r>
          </w:p>
        </w:tc>
        <w:tc>
          <w:tcPr>
            <w:tcW w:w="1890" w:type="dxa"/>
            <w:noWrap/>
            <w:hideMark/>
          </w:tcPr>
          <w:p w14:paraId="3E030471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6871A46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14CE3A92" w14:textId="1C381724" w:rsidR="00AA07B5" w:rsidRPr="00006676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48 (18; 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20)</w:t>
            </w:r>
            <w:r w:rsidR="00006676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764BDD4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77" w:type="dxa"/>
            <w:noWrap/>
            <w:hideMark/>
          </w:tcPr>
          <w:p w14:paraId="5774D5C4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9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3839AC7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48</w:t>
            </w:r>
          </w:p>
        </w:tc>
      </w:tr>
      <w:tr w:rsidR="00AA07B5" w:rsidRPr="007C5A30" w14:paraId="64A490F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EA75F9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Duration of </w:t>
            </w:r>
            <w:proofErr w:type="spellStart"/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naesthesia</w:t>
            </w:r>
            <w:proofErr w:type="spellEnd"/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minutes)</w:t>
            </w:r>
          </w:p>
        </w:tc>
        <w:tc>
          <w:tcPr>
            <w:tcW w:w="1890" w:type="dxa"/>
            <w:noWrap/>
            <w:hideMark/>
          </w:tcPr>
          <w:p w14:paraId="160BE7B3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0EF5C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61C47373" w14:textId="33594D05" w:rsidR="00AA07B5" w:rsidRPr="00006676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265 (180; 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55)</w:t>
            </w:r>
            <w:r w:rsidR="00006676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0843A95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7" w:type="dxa"/>
            <w:noWrap/>
            <w:hideMark/>
          </w:tcPr>
          <w:p w14:paraId="26C36065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3055BF9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10</w:t>
            </w:r>
          </w:p>
        </w:tc>
      </w:tr>
      <w:tr w:rsidR="00AA07B5" w:rsidRPr="007C5A30" w14:paraId="47AFDD7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185B71DD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Duration of surgery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minutes)</w:t>
            </w:r>
          </w:p>
        </w:tc>
        <w:tc>
          <w:tcPr>
            <w:tcW w:w="1890" w:type="dxa"/>
            <w:noWrap/>
            <w:hideMark/>
          </w:tcPr>
          <w:p w14:paraId="072BDBF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F5A56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38A3554C" w14:textId="67502068" w:rsidR="00AA07B5" w:rsidRPr="00006676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49.4 (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59.2)</w:t>
            </w:r>
            <w:r w:rsidR="00006676"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  <w:hideMark/>
          </w:tcPr>
          <w:p w14:paraId="04C255E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7" w:type="dxa"/>
            <w:noWrap/>
            <w:hideMark/>
          </w:tcPr>
          <w:p w14:paraId="2E66805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9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2D5597DE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02</w:t>
            </w:r>
          </w:p>
        </w:tc>
      </w:tr>
      <w:tr w:rsidR="00006676" w:rsidRPr="007C5A30" w14:paraId="379CF2D7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45FE78A6" w14:textId="4A90F5DF" w:rsidR="00006676" w:rsidRPr="00E542C7" w:rsidRDefault="00006676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>Number of anesthetic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events</w:t>
            </w:r>
          </w:p>
        </w:tc>
        <w:tc>
          <w:tcPr>
            <w:tcW w:w="1890" w:type="dxa"/>
            <w:noWrap/>
          </w:tcPr>
          <w:p w14:paraId="4E67494D" w14:textId="4A44BA39" w:rsidR="00006676" w:rsidRPr="00E542C7" w:rsidRDefault="00006676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B73F65F" w14:textId="1C07524E" w:rsidR="00006676" w:rsidRPr="00E542C7" w:rsidRDefault="00487454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25" w:type="dxa"/>
            <w:noWrap/>
          </w:tcPr>
          <w:p w14:paraId="5ABF8DD3" w14:textId="125C3F6B" w:rsidR="00006676" w:rsidRPr="00E757BE" w:rsidRDefault="00F006F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757BE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 (22.1%)</w:t>
            </w:r>
          </w:p>
        </w:tc>
        <w:tc>
          <w:tcPr>
            <w:tcW w:w="1260" w:type="dxa"/>
            <w:noWrap/>
          </w:tcPr>
          <w:p w14:paraId="01B0C67A" w14:textId="77777777" w:rsidR="00006676" w:rsidRPr="00E542C7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</w:tcPr>
          <w:p w14:paraId="75BADC3B" w14:textId="77777777" w:rsidR="00006676" w:rsidRPr="007C5A30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noWrap/>
          </w:tcPr>
          <w:p w14:paraId="1C9FC032" w14:textId="77777777" w:rsidR="00006676" w:rsidRPr="00E542C7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06676" w:rsidRPr="007C5A30" w14:paraId="6C77AF94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68AB35CE" w14:textId="77777777" w:rsidR="00006676" w:rsidRPr="00E542C7" w:rsidRDefault="00006676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</w:tcPr>
          <w:p w14:paraId="0B3C139B" w14:textId="2AE3A2C7" w:rsidR="00006676" w:rsidRPr="00E542C7" w:rsidRDefault="00006676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1AC8C6C6" w14:textId="32D34AB1" w:rsidR="00006676" w:rsidRPr="00E542C7" w:rsidRDefault="00487454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25" w:type="dxa"/>
            <w:noWrap/>
          </w:tcPr>
          <w:p w14:paraId="237E6CE1" w14:textId="23620B1E" w:rsidR="00006676" w:rsidRPr="00E757BE" w:rsidRDefault="00F006F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757BE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10.0%)</w:t>
            </w:r>
          </w:p>
        </w:tc>
        <w:tc>
          <w:tcPr>
            <w:tcW w:w="1260" w:type="dxa"/>
            <w:noWrap/>
          </w:tcPr>
          <w:p w14:paraId="4423AA23" w14:textId="77777777" w:rsidR="00006676" w:rsidRPr="00E542C7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</w:tcPr>
          <w:p w14:paraId="2742D59C" w14:textId="77777777" w:rsidR="00006676" w:rsidRPr="007C5A30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noWrap/>
          </w:tcPr>
          <w:p w14:paraId="4A0993CB" w14:textId="77777777" w:rsidR="00006676" w:rsidRPr="00E542C7" w:rsidRDefault="00006676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45F5772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40CFF273" w14:textId="7B6792E5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49505EA" w14:textId="493BC816" w:rsidR="00AA07B5" w:rsidRPr="00E542C7" w:rsidRDefault="00006676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6D81C1AF" w14:textId="4B599583" w:rsidR="00AA07B5" w:rsidRPr="00E542C7" w:rsidRDefault="00487454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14:paraId="64109734" w14:textId="21A7E883" w:rsidR="00AA07B5" w:rsidRPr="00E757BE" w:rsidRDefault="00F006F1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757BE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 (50%)</w:t>
            </w:r>
          </w:p>
        </w:tc>
        <w:tc>
          <w:tcPr>
            <w:tcW w:w="1260" w:type="dxa"/>
            <w:noWrap/>
            <w:hideMark/>
          </w:tcPr>
          <w:p w14:paraId="010DFAB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77" w:type="dxa"/>
            <w:noWrap/>
            <w:hideMark/>
          </w:tcPr>
          <w:p w14:paraId="10583BB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2.92)</w:t>
            </w:r>
          </w:p>
        </w:tc>
        <w:tc>
          <w:tcPr>
            <w:tcW w:w="1483" w:type="dxa"/>
            <w:noWrap/>
            <w:hideMark/>
          </w:tcPr>
          <w:p w14:paraId="23F6966C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989</w:t>
            </w:r>
          </w:p>
        </w:tc>
      </w:tr>
      <w:tr w:rsidR="00AA07B5" w:rsidRPr="007C5A30" w14:paraId="63609F41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4E8E10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naesthetic</w:t>
            </w:r>
            <w:proofErr w:type="spellEnd"/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time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minutes)</w:t>
            </w:r>
          </w:p>
        </w:tc>
        <w:tc>
          <w:tcPr>
            <w:tcW w:w="1890" w:type="dxa"/>
            <w:noWrap/>
            <w:hideMark/>
          </w:tcPr>
          <w:p w14:paraId="250EBBFE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6419E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414EB3F3" w14:textId="25F03669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65 (180, 850)</w:t>
            </w:r>
          </w:p>
        </w:tc>
        <w:tc>
          <w:tcPr>
            <w:tcW w:w="1260" w:type="dxa"/>
            <w:noWrap/>
            <w:hideMark/>
          </w:tcPr>
          <w:p w14:paraId="383D43E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7" w:type="dxa"/>
            <w:noWrap/>
            <w:hideMark/>
          </w:tcPr>
          <w:p w14:paraId="2161BC99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3D8CF35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91</w:t>
            </w:r>
          </w:p>
        </w:tc>
      </w:tr>
      <w:tr w:rsidR="00AA07B5" w:rsidRPr="007C5A30" w14:paraId="7EB31502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CCA7F78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Surg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ical approach</w:t>
            </w:r>
          </w:p>
        </w:tc>
        <w:tc>
          <w:tcPr>
            <w:tcW w:w="1890" w:type="dxa"/>
            <w:noWrap/>
            <w:hideMark/>
          </w:tcPr>
          <w:p w14:paraId="4F88E5ED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IO</w:t>
            </w:r>
          </w:p>
        </w:tc>
        <w:tc>
          <w:tcPr>
            <w:tcW w:w="1710" w:type="dxa"/>
          </w:tcPr>
          <w:p w14:paraId="0F2E77C9" w14:textId="1888D37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25" w:type="dxa"/>
            <w:noWrap/>
            <w:hideMark/>
          </w:tcPr>
          <w:p w14:paraId="51E98BF0" w14:textId="1A42C93A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 (26.7%)</w:t>
            </w:r>
          </w:p>
        </w:tc>
        <w:tc>
          <w:tcPr>
            <w:tcW w:w="1260" w:type="dxa"/>
            <w:noWrap/>
            <w:hideMark/>
          </w:tcPr>
          <w:p w14:paraId="2ECC6BB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734BFE2D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4562E9E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AA07B5" w:rsidRPr="007C5A30" w14:paraId="7D6B0C79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739D760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41085C36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RIF</w:t>
            </w:r>
          </w:p>
        </w:tc>
        <w:tc>
          <w:tcPr>
            <w:tcW w:w="1710" w:type="dxa"/>
          </w:tcPr>
          <w:p w14:paraId="58E85F05" w14:textId="52E2D3F5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25" w:type="dxa"/>
            <w:noWrap/>
            <w:hideMark/>
          </w:tcPr>
          <w:p w14:paraId="78C65164" w14:textId="04B618F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 (20%)</w:t>
            </w:r>
          </w:p>
        </w:tc>
        <w:tc>
          <w:tcPr>
            <w:tcW w:w="1260" w:type="dxa"/>
            <w:noWrap/>
            <w:hideMark/>
          </w:tcPr>
          <w:p w14:paraId="4595B66A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7" w:type="dxa"/>
            <w:noWrap/>
            <w:hideMark/>
          </w:tcPr>
          <w:p w14:paraId="1B83E63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28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98)</w:t>
            </w:r>
          </w:p>
        </w:tc>
        <w:tc>
          <w:tcPr>
            <w:tcW w:w="1483" w:type="dxa"/>
            <w:noWrap/>
            <w:hideMark/>
          </w:tcPr>
          <w:p w14:paraId="2E228592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615</w:t>
            </w:r>
          </w:p>
        </w:tc>
      </w:tr>
      <w:tr w:rsidR="00AA07B5" w:rsidRPr="007C5A30" w14:paraId="39ACC39F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ECA8761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Time 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from injury to antibiotic administration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(minutes)</w:t>
            </w:r>
          </w:p>
        </w:tc>
        <w:tc>
          <w:tcPr>
            <w:tcW w:w="1890" w:type="dxa"/>
            <w:noWrap/>
            <w:hideMark/>
          </w:tcPr>
          <w:p w14:paraId="0AB84CD0" w14:textId="77777777" w:rsidR="00AA07B5" w:rsidRPr="00E542C7" w:rsidRDefault="00AA07B5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8FA61B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5B67805B" w14:textId="659231DC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43.5 (1508.2)</w:t>
            </w:r>
          </w:p>
        </w:tc>
        <w:tc>
          <w:tcPr>
            <w:tcW w:w="1260" w:type="dxa"/>
            <w:noWrap/>
            <w:hideMark/>
          </w:tcPr>
          <w:p w14:paraId="13E7E7F7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7" w:type="dxa"/>
            <w:noWrap/>
            <w:hideMark/>
          </w:tcPr>
          <w:p w14:paraId="42BAB131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0F2C8310" w14:textId="77777777" w:rsidR="00AA07B5" w:rsidRPr="00E542C7" w:rsidRDefault="00AA07B5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814</w:t>
            </w:r>
          </w:p>
        </w:tc>
      </w:tr>
      <w:tr w:rsidR="00044E42" w:rsidRPr="007C5A30" w14:paraId="290CEB27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53C9E2BB" w14:textId="0F076A18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>Type of class of p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erioperative 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1890" w:type="dxa"/>
            <w:noWrap/>
          </w:tcPr>
          <w:p w14:paraId="030BF222" w14:textId="2A7DC43B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eta-lactam</w:t>
            </w:r>
          </w:p>
        </w:tc>
        <w:tc>
          <w:tcPr>
            <w:tcW w:w="1710" w:type="dxa"/>
          </w:tcPr>
          <w:p w14:paraId="7C54BFCA" w14:textId="35DDD70A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25" w:type="dxa"/>
            <w:noWrap/>
          </w:tcPr>
          <w:p w14:paraId="5A4EA67D" w14:textId="1A8F58AD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7 (16.3%)</w:t>
            </w:r>
          </w:p>
        </w:tc>
        <w:tc>
          <w:tcPr>
            <w:tcW w:w="1260" w:type="dxa"/>
            <w:noWrap/>
          </w:tcPr>
          <w:p w14:paraId="1655EECA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</w:tcPr>
          <w:p w14:paraId="79B68C01" w14:textId="77777777" w:rsidR="00044E42" w:rsidRPr="007C5A30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noWrap/>
          </w:tcPr>
          <w:p w14:paraId="6B25ED49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52C57C01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0F90EEFF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</w:tcPr>
          <w:p w14:paraId="462D7026" w14:textId="0849A79D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st generation cephalospor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710" w:type="dxa"/>
          </w:tcPr>
          <w:p w14:paraId="58342E88" w14:textId="0CAFDF72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25" w:type="dxa"/>
            <w:noWrap/>
          </w:tcPr>
          <w:p w14:paraId="64E9F13E" w14:textId="521BCEBC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0 (27.0%)</w:t>
            </w:r>
          </w:p>
        </w:tc>
        <w:tc>
          <w:tcPr>
            <w:tcW w:w="1260" w:type="dxa"/>
            <w:noWrap/>
          </w:tcPr>
          <w:p w14:paraId="7DD8CF8E" w14:textId="0FD6F69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77" w:type="dxa"/>
            <w:noWrap/>
          </w:tcPr>
          <w:p w14:paraId="019F7A58" w14:textId="44BEAEBC" w:rsidR="00044E42" w:rsidRPr="007C5A30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7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3.92)</w:t>
            </w:r>
          </w:p>
        </w:tc>
        <w:tc>
          <w:tcPr>
            <w:tcW w:w="1483" w:type="dxa"/>
            <w:noWrap/>
          </w:tcPr>
          <w:p w14:paraId="5E2529E7" w14:textId="62423EC2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04</w:t>
            </w:r>
          </w:p>
        </w:tc>
      </w:tr>
      <w:tr w:rsidR="00044E42" w:rsidRPr="007C5A30" w14:paraId="7DAF98BA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3F19ED4F" w14:textId="738A0C6C" w:rsidR="00044E42" w:rsidRPr="007C5A30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Duration of post-operative antibiotics (weeks)</w:t>
            </w:r>
          </w:p>
        </w:tc>
        <w:tc>
          <w:tcPr>
            <w:tcW w:w="1890" w:type="dxa"/>
            <w:noWrap/>
          </w:tcPr>
          <w:p w14:paraId="60B1CA83" w14:textId="77777777" w:rsidR="00044E42" w:rsidRPr="007C5A30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B2E320" w14:textId="77777777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</w:tcPr>
          <w:p w14:paraId="2CC00CCE" w14:textId="136F73AE" w:rsidR="00044E42" w:rsidRPr="00F0525C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2.14 (0.71; </w:t>
            </w:r>
            <w:proofErr w:type="gramStart"/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7.0)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noWrap/>
          </w:tcPr>
          <w:p w14:paraId="5EB80DEE" w14:textId="5B976640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77" w:type="dxa"/>
            <w:noWrap/>
          </w:tcPr>
          <w:p w14:paraId="55FB4E28" w14:textId="10809212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(1.08; 1.19)</w:t>
            </w:r>
          </w:p>
        </w:tc>
        <w:tc>
          <w:tcPr>
            <w:tcW w:w="1483" w:type="dxa"/>
            <w:noWrap/>
          </w:tcPr>
          <w:p w14:paraId="24F2478C" w14:textId="74D5FF7E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46</w:t>
            </w:r>
          </w:p>
        </w:tc>
      </w:tr>
      <w:tr w:rsidR="00044E42" w:rsidRPr="007C5A30" w14:paraId="2E6E1BDA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5D731814" w14:textId="75CD477F" w:rsidR="00044E42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ype of class of p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ost-operative antibiotics</w:t>
            </w:r>
          </w:p>
        </w:tc>
        <w:tc>
          <w:tcPr>
            <w:tcW w:w="1890" w:type="dxa"/>
            <w:noWrap/>
          </w:tcPr>
          <w:p w14:paraId="236F8D36" w14:textId="5F3CDA75" w:rsidR="00044E42" w:rsidRPr="007C5A30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Beta-lacta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09891136" w14:textId="3C959624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25" w:type="dxa"/>
            <w:noWrap/>
          </w:tcPr>
          <w:p w14:paraId="6A65E7C2" w14:textId="51ADC289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 (17.8%)</w:t>
            </w:r>
          </w:p>
        </w:tc>
        <w:tc>
          <w:tcPr>
            <w:tcW w:w="1260" w:type="dxa"/>
            <w:noWrap/>
          </w:tcPr>
          <w:p w14:paraId="6278DE95" w14:textId="77777777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</w:tcPr>
          <w:p w14:paraId="51FFE38D" w14:textId="77777777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</w:tcPr>
          <w:p w14:paraId="60C987DD" w14:textId="77777777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59937472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51BDF4D5" w14:textId="77777777" w:rsidR="00044E42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</w:tcPr>
          <w:p w14:paraId="7F66702F" w14:textId="120CEB59" w:rsidR="00044E42" w:rsidRPr="007C5A30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1st generation </w:t>
            </w:r>
            <w:proofErr w:type="gramStart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cephalosporin  or</w:t>
            </w:r>
            <w:proofErr w:type="gramEnd"/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tetracycline</w:t>
            </w:r>
          </w:p>
        </w:tc>
        <w:tc>
          <w:tcPr>
            <w:tcW w:w="1710" w:type="dxa"/>
          </w:tcPr>
          <w:p w14:paraId="17EAAEFE" w14:textId="14AD6630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25" w:type="dxa"/>
            <w:noWrap/>
          </w:tcPr>
          <w:p w14:paraId="2147F9C0" w14:textId="5B360365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8 (25.0%)</w:t>
            </w:r>
          </w:p>
        </w:tc>
        <w:tc>
          <w:tcPr>
            <w:tcW w:w="1260" w:type="dxa"/>
            <w:noWrap/>
          </w:tcPr>
          <w:p w14:paraId="61450C6C" w14:textId="422D303A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877" w:type="dxa"/>
            <w:noWrap/>
          </w:tcPr>
          <w:p w14:paraId="30FA64A0" w14:textId="5AA0088C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59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3.35)</w:t>
            </w:r>
          </w:p>
        </w:tc>
        <w:tc>
          <w:tcPr>
            <w:tcW w:w="1483" w:type="dxa"/>
            <w:noWrap/>
          </w:tcPr>
          <w:p w14:paraId="10F31C5A" w14:textId="4874B6C7" w:rsidR="00044E42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495</w:t>
            </w:r>
          </w:p>
        </w:tc>
      </w:tr>
      <w:tr w:rsidR="00044E42" w:rsidRPr="007C5A30" w14:paraId="0F856F8A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490D5A8B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lastRenderedPageBreak/>
              <w:t>Use of skin s</w:t>
            </w: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taples</w:t>
            </w:r>
          </w:p>
        </w:tc>
        <w:tc>
          <w:tcPr>
            <w:tcW w:w="1890" w:type="dxa"/>
            <w:noWrap/>
            <w:hideMark/>
          </w:tcPr>
          <w:p w14:paraId="20576F53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0" w:type="dxa"/>
          </w:tcPr>
          <w:p w14:paraId="511B7673" w14:textId="18D51966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25" w:type="dxa"/>
            <w:noWrap/>
            <w:hideMark/>
          </w:tcPr>
          <w:p w14:paraId="55567B0C" w14:textId="745DE4B2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 (17.6%)</w:t>
            </w:r>
          </w:p>
        </w:tc>
        <w:tc>
          <w:tcPr>
            <w:tcW w:w="1260" w:type="dxa"/>
            <w:noWrap/>
            <w:hideMark/>
          </w:tcPr>
          <w:p w14:paraId="3DA5F5D5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22D4D0B6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95791E9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54A8FB46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0D14B716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EC07213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Y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10" w:type="dxa"/>
          </w:tcPr>
          <w:p w14:paraId="6DF72260" w14:textId="16C3F135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25" w:type="dxa"/>
            <w:noWrap/>
            <w:hideMark/>
          </w:tcPr>
          <w:p w14:paraId="67E52DBF" w14:textId="259C084C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 (23.9%)</w:t>
            </w:r>
          </w:p>
        </w:tc>
        <w:tc>
          <w:tcPr>
            <w:tcW w:w="1260" w:type="dxa"/>
            <w:noWrap/>
            <w:hideMark/>
          </w:tcPr>
          <w:p w14:paraId="7F2808F9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877" w:type="dxa"/>
            <w:noWrap/>
            <w:hideMark/>
          </w:tcPr>
          <w:p w14:paraId="3DED2D1F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56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3.30)</w:t>
            </w:r>
          </w:p>
        </w:tc>
        <w:tc>
          <w:tcPr>
            <w:tcW w:w="1483" w:type="dxa"/>
            <w:noWrap/>
            <w:hideMark/>
          </w:tcPr>
          <w:p w14:paraId="4EE8D10F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549</w:t>
            </w:r>
          </w:p>
        </w:tc>
      </w:tr>
      <w:tr w:rsidR="005D7DF6" w:rsidRPr="00B67550" w14:paraId="64682FDD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6D3AD4DC" w14:textId="7530BA3D" w:rsidR="005D7DF6" w:rsidRPr="00B67550" w:rsidRDefault="005D7DF6" w:rsidP="005D7DF6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highlight w:val="yellow"/>
              </w:rPr>
              <w:t>Wound closure</w:t>
            </w:r>
          </w:p>
        </w:tc>
        <w:tc>
          <w:tcPr>
            <w:tcW w:w="1890" w:type="dxa"/>
            <w:noWrap/>
          </w:tcPr>
          <w:p w14:paraId="0504DE62" w14:textId="7C5173B4" w:rsidR="005D7DF6" w:rsidRPr="00B67550" w:rsidRDefault="005D7DF6" w:rsidP="005D7DF6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Primary</w:t>
            </w:r>
          </w:p>
        </w:tc>
        <w:tc>
          <w:tcPr>
            <w:tcW w:w="1710" w:type="dxa"/>
          </w:tcPr>
          <w:p w14:paraId="26D3FCCA" w14:textId="720EFDD3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6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2525" w:type="dxa"/>
            <w:noWrap/>
          </w:tcPr>
          <w:p w14:paraId="2D95AB26" w14:textId="7784FAFF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1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4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 xml:space="preserve"> (2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0.6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1260" w:type="dxa"/>
            <w:noWrap/>
          </w:tcPr>
          <w:p w14:paraId="61D39B82" w14:textId="1D64B8DB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0.82</w:t>
            </w:r>
          </w:p>
        </w:tc>
        <w:tc>
          <w:tcPr>
            <w:tcW w:w="1877" w:type="dxa"/>
            <w:noWrap/>
          </w:tcPr>
          <w:p w14:paraId="0E01A7BE" w14:textId="7832E68B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(0.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28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2.44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83" w:type="dxa"/>
            <w:noWrap/>
          </w:tcPr>
          <w:p w14:paraId="708CCB82" w14:textId="0B4F0BF3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0.7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3</w:t>
            </w:r>
          </w:p>
        </w:tc>
      </w:tr>
      <w:tr w:rsidR="005D7DF6" w:rsidRPr="007C5A30" w14:paraId="564BC0F5" w14:textId="77777777" w:rsidTr="005D195D">
        <w:trPr>
          <w:trHeight w:val="320"/>
          <w:jc w:val="center"/>
        </w:trPr>
        <w:tc>
          <w:tcPr>
            <w:tcW w:w="1975" w:type="dxa"/>
            <w:noWrap/>
          </w:tcPr>
          <w:p w14:paraId="75A2B756" w14:textId="77777777" w:rsidR="005D7DF6" w:rsidRPr="00B67550" w:rsidRDefault="005D7DF6" w:rsidP="005D7DF6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  <w:noWrap/>
          </w:tcPr>
          <w:p w14:paraId="7E60518E" w14:textId="39DC6E80" w:rsidR="005D7DF6" w:rsidRPr="00B67550" w:rsidRDefault="005D7DF6" w:rsidP="005D7DF6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Other</w:t>
            </w:r>
          </w:p>
        </w:tc>
        <w:tc>
          <w:tcPr>
            <w:tcW w:w="1710" w:type="dxa"/>
          </w:tcPr>
          <w:p w14:paraId="5025A367" w14:textId="70528E05" w:rsidR="005D7DF6" w:rsidRPr="00B6755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</w:pP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1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2525" w:type="dxa"/>
            <w:noWrap/>
          </w:tcPr>
          <w:p w14:paraId="4EFA9922" w14:textId="1019C538" w:rsidR="005D7DF6" w:rsidRPr="00E542C7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3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25.0</w:t>
            </w:r>
            <w:r w:rsidRPr="00B67550">
              <w:rPr>
                <w:rFonts w:ascii="Times" w:eastAsia="Times New Roman" w:hAnsi="Times" w:cs="Calibri"/>
                <w:color w:val="000000"/>
                <w:sz w:val="24"/>
                <w:szCs w:val="24"/>
                <w:highlight w:val="yellow"/>
              </w:rPr>
              <w:t>%)</w:t>
            </w:r>
          </w:p>
        </w:tc>
        <w:tc>
          <w:tcPr>
            <w:tcW w:w="1260" w:type="dxa"/>
            <w:noWrap/>
          </w:tcPr>
          <w:p w14:paraId="7ED18AB5" w14:textId="77777777" w:rsidR="005D7DF6" w:rsidRPr="00E542C7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</w:tcPr>
          <w:p w14:paraId="47C34E65" w14:textId="77777777" w:rsidR="005D7DF6" w:rsidRPr="007C5A30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noWrap/>
          </w:tcPr>
          <w:p w14:paraId="2AA35049" w14:textId="77777777" w:rsidR="005D7DF6" w:rsidRPr="00E542C7" w:rsidRDefault="005D7DF6" w:rsidP="005D7DF6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02D4BA80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1BC8990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Duration of follow-up</w:t>
            </w:r>
            <w:r w:rsidRPr="007C5A30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 xml:space="preserve"> (weeks)</w:t>
            </w:r>
          </w:p>
        </w:tc>
        <w:tc>
          <w:tcPr>
            <w:tcW w:w="1890" w:type="dxa"/>
            <w:noWrap/>
            <w:hideMark/>
          </w:tcPr>
          <w:p w14:paraId="68F6510C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A0CE5BA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2525" w:type="dxa"/>
            <w:noWrap/>
            <w:hideMark/>
          </w:tcPr>
          <w:p w14:paraId="4C901D63" w14:textId="3CEEA3C1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5.5 (164.7)</w:t>
            </w:r>
          </w:p>
        </w:tc>
        <w:tc>
          <w:tcPr>
            <w:tcW w:w="1260" w:type="dxa"/>
            <w:noWrap/>
            <w:hideMark/>
          </w:tcPr>
          <w:p w14:paraId="3895880C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7" w:type="dxa"/>
            <w:noWrap/>
            <w:hideMark/>
          </w:tcPr>
          <w:p w14:paraId="5B910F2C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00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1.00)</w:t>
            </w:r>
          </w:p>
        </w:tc>
        <w:tc>
          <w:tcPr>
            <w:tcW w:w="1483" w:type="dxa"/>
            <w:noWrap/>
            <w:hideMark/>
          </w:tcPr>
          <w:p w14:paraId="66FFEA84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343</w:t>
            </w:r>
          </w:p>
        </w:tc>
      </w:tr>
      <w:tr w:rsidR="00044E42" w:rsidRPr="007C5A30" w14:paraId="526E9850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36036D3C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  <w:t>Post-operative infection</w:t>
            </w:r>
          </w:p>
        </w:tc>
        <w:tc>
          <w:tcPr>
            <w:tcW w:w="1890" w:type="dxa"/>
            <w:noWrap/>
            <w:hideMark/>
          </w:tcPr>
          <w:p w14:paraId="3C825B22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0" w:type="dxa"/>
          </w:tcPr>
          <w:p w14:paraId="658F1258" w14:textId="5D6BDA93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525" w:type="dxa"/>
            <w:noWrap/>
            <w:hideMark/>
          </w:tcPr>
          <w:p w14:paraId="6FEF0B01" w14:textId="4BD5D66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1 (16.7%)</w:t>
            </w:r>
          </w:p>
        </w:tc>
        <w:tc>
          <w:tcPr>
            <w:tcW w:w="1260" w:type="dxa"/>
            <w:noWrap/>
            <w:hideMark/>
          </w:tcPr>
          <w:p w14:paraId="72F4D918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363973FE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55239DEE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03886581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77D621A1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6CD52542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Y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10" w:type="dxa"/>
          </w:tcPr>
          <w:p w14:paraId="20703184" w14:textId="443AFE06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25" w:type="dxa"/>
            <w:noWrap/>
            <w:hideMark/>
          </w:tcPr>
          <w:p w14:paraId="480333E9" w14:textId="3CBFAD82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6 (46.2%)</w:t>
            </w:r>
          </w:p>
        </w:tc>
        <w:tc>
          <w:tcPr>
            <w:tcW w:w="1260" w:type="dxa"/>
            <w:noWrap/>
            <w:hideMark/>
          </w:tcPr>
          <w:p w14:paraId="078A9C69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877" w:type="dxa"/>
            <w:noWrap/>
            <w:hideMark/>
          </w:tcPr>
          <w:p w14:paraId="6B9F255C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(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.25</w:t>
            </w: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, 6.15)</w:t>
            </w:r>
          </w:p>
        </w:tc>
        <w:tc>
          <w:tcPr>
            <w:tcW w:w="1483" w:type="dxa"/>
            <w:noWrap/>
            <w:hideMark/>
          </w:tcPr>
          <w:p w14:paraId="5369239F" w14:textId="77777777" w:rsidR="00044E42" w:rsidRPr="00D92E2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D92E2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.045</w:t>
            </w:r>
          </w:p>
        </w:tc>
      </w:tr>
      <w:tr w:rsidR="00044E42" w:rsidRPr="007C5A30" w14:paraId="030B3727" w14:textId="77777777" w:rsidTr="005D195D">
        <w:trPr>
          <w:trHeight w:val="320"/>
          <w:jc w:val="center"/>
        </w:trPr>
        <w:tc>
          <w:tcPr>
            <w:tcW w:w="1975" w:type="dxa"/>
            <w:noWrap/>
            <w:hideMark/>
          </w:tcPr>
          <w:p w14:paraId="22AAB811" w14:textId="77777777" w:rsidR="00044E42" w:rsidRPr="00E542C7" w:rsidRDefault="00044E42" w:rsidP="00454A77">
            <w:pPr>
              <w:spacing w:line="48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A64327B" w14:textId="77777777" w:rsidR="00044E42" w:rsidRPr="00E542C7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7C5A30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N</w:t>
            </w: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14:paraId="24414C32" w14:textId="262FFA2F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14:paraId="40F1450B" w14:textId="0B284DE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 w:rsidRPr="00E542C7"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60" w:type="dxa"/>
            <w:noWrap/>
            <w:hideMark/>
          </w:tcPr>
          <w:p w14:paraId="2BF95274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877" w:type="dxa"/>
            <w:noWrap/>
            <w:hideMark/>
          </w:tcPr>
          <w:p w14:paraId="16DCFD25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1483" w:type="dxa"/>
            <w:noWrap/>
            <w:hideMark/>
          </w:tcPr>
          <w:p w14:paraId="36E8261F" w14:textId="77777777" w:rsidR="00044E42" w:rsidRPr="00E542C7" w:rsidRDefault="00044E42" w:rsidP="00454A77">
            <w:pPr>
              <w:spacing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</w:p>
        </w:tc>
      </w:tr>
      <w:tr w:rsidR="00044E42" w:rsidRPr="007C5A30" w14:paraId="5C319BDC" w14:textId="77777777" w:rsidTr="005D195D">
        <w:trPr>
          <w:trHeight w:val="320"/>
          <w:jc w:val="center"/>
        </w:trPr>
        <w:tc>
          <w:tcPr>
            <w:tcW w:w="12720" w:type="dxa"/>
            <w:gridSpan w:val="7"/>
            <w:noWrap/>
          </w:tcPr>
          <w:p w14:paraId="72EE04E6" w14:textId="77777777" w:rsidR="00044E42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Median (range)</w:t>
            </w:r>
          </w:p>
          <w:p w14:paraId="1149EDB9" w14:textId="68863E1D" w:rsidR="00044E42" w:rsidRPr="005B2611" w:rsidRDefault="00044E42" w:rsidP="00454A77">
            <w:pPr>
              <w:spacing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vertAlign w:val="superscript"/>
              </w:rPr>
              <w:lastRenderedPageBreak/>
              <w:t>b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</w:rPr>
              <w:t xml:space="preserve"> Compares left and right (excluding bilateral)</w:t>
            </w:r>
          </w:p>
        </w:tc>
      </w:tr>
    </w:tbl>
    <w:p w14:paraId="36A47073" w14:textId="1A364D9E" w:rsidR="004B0DE7" w:rsidRPr="007C5A30" w:rsidRDefault="00E757BE" w:rsidP="00454A77">
      <w:pPr>
        <w:spacing w:line="480" w:lineRule="auto"/>
        <w:ind w:left="-900" w:right="-990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lastRenderedPageBreak/>
        <w:br/>
      </w:r>
      <w:r w:rsidR="00B21BC4">
        <w:rPr>
          <w:rFonts w:ascii="Times" w:hAnsi="Times"/>
          <w:sz w:val="24"/>
          <w:szCs w:val="24"/>
        </w:rPr>
        <w:t>RR: Risk ratio, CI: Confidence interval, MIO: Minimally invasive osteosynthesis, ORIF: Open reduction and internal fixation</w:t>
      </w:r>
    </w:p>
    <w:sectPr w:rsidR="004B0DE7" w:rsidRPr="007C5A30" w:rsidSect="00E757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A30"/>
    <w:rsid w:val="00006676"/>
    <w:rsid w:val="00044E42"/>
    <w:rsid w:val="000F36BD"/>
    <w:rsid w:val="00113067"/>
    <w:rsid w:val="0012777E"/>
    <w:rsid w:val="001B2875"/>
    <w:rsid w:val="00324716"/>
    <w:rsid w:val="003609B0"/>
    <w:rsid w:val="003F14E0"/>
    <w:rsid w:val="00454A77"/>
    <w:rsid w:val="00457100"/>
    <w:rsid w:val="00487454"/>
    <w:rsid w:val="00491374"/>
    <w:rsid w:val="00496B06"/>
    <w:rsid w:val="00526FC1"/>
    <w:rsid w:val="005B2611"/>
    <w:rsid w:val="005D195D"/>
    <w:rsid w:val="005D7DF6"/>
    <w:rsid w:val="005E2F6A"/>
    <w:rsid w:val="00620689"/>
    <w:rsid w:val="00633130"/>
    <w:rsid w:val="00751309"/>
    <w:rsid w:val="007C5A30"/>
    <w:rsid w:val="008366F4"/>
    <w:rsid w:val="00884EC2"/>
    <w:rsid w:val="008B22DA"/>
    <w:rsid w:val="008B7C7C"/>
    <w:rsid w:val="009009C4"/>
    <w:rsid w:val="00A2082A"/>
    <w:rsid w:val="00A41C9B"/>
    <w:rsid w:val="00A43CEB"/>
    <w:rsid w:val="00AA07B5"/>
    <w:rsid w:val="00AC5731"/>
    <w:rsid w:val="00B16ECB"/>
    <w:rsid w:val="00B21BC4"/>
    <w:rsid w:val="00B67550"/>
    <w:rsid w:val="00B71274"/>
    <w:rsid w:val="00CB0005"/>
    <w:rsid w:val="00CB4FEC"/>
    <w:rsid w:val="00D62488"/>
    <w:rsid w:val="00D643CF"/>
    <w:rsid w:val="00D92E27"/>
    <w:rsid w:val="00DC2302"/>
    <w:rsid w:val="00E128B5"/>
    <w:rsid w:val="00E36806"/>
    <w:rsid w:val="00E757BE"/>
    <w:rsid w:val="00F006F1"/>
    <w:rsid w:val="00F0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DC2C"/>
  <w15:chartTrackingRefBased/>
  <w15:docId w15:val="{CB74986A-3C93-CC4B-A00D-ADD07131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A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10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57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1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ness, Brea</dc:creator>
  <cp:keywords/>
  <dc:description/>
  <cp:lastModifiedBy>Sandness, Brea M</cp:lastModifiedBy>
  <cp:revision>5</cp:revision>
  <dcterms:created xsi:type="dcterms:W3CDTF">2023-06-02T07:59:00Z</dcterms:created>
  <dcterms:modified xsi:type="dcterms:W3CDTF">2023-06-08T04:28:00Z</dcterms:modified>
</cp:coreProperties>
</file>